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1C4D4" w14:textId="28967ABC" w:rsidR="00C939B3" w:rsidRDefault="00BA56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BA5602" w:rsidRPr="00BA5602" w14:paraId="16010167" w14:textId="77777777" w:rsidTr="00BA5602">
        <w:tc>
          <w:tcPr>
            <w:tcW w:w="8640" w:type="dxa"/>
            <w:gridSpan w:val="5"/>
            <w:tcBorders>
              <w:bottom w:val="single" w:sz="4" w:space="0" w:color="auto"/>
            </w:tcBorders>
          </w:tcPr>
          <w:p w14:paraId="7FCA7BEC" w14:textId="0993BBCF" w:rsidR="00BA5602" w:rsidRPr="00BA5602" w:rsidRDefault="00BA5602" w:rsidP="00974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Supplementary Table 1. Linear Regression analyses within control group</w:t>
            </w:r>
          </w:p>
        </w:tc>
      </w:tr>
      <w:tr w:rsidR="00BA5602" w:rsidRPr="00BA5602" w14:paraId="31C183B5" w14:textId="77777777" w:rsidTr="00140996">
        <w:tc>
          <w:tcPr>
            <w:tcW w:w="864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A030AC9" w14:textId="0F5BBCD8" w:rsidR="00BA5602" w:rsidRPr="00BA5602" w:rsidRDefault="00BA5602" w:rsidP="00BA5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Verbal Learning</w:t>
            </w:r>
          </w:p>
        </w:tc>
      </w:tr>
      <w:tr w:rsidR="00BA5602" w:rsidRPr="00BA5602" w14:paraId="180286C1" w14:textId="77777777" w:rsidTr="00140996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20F161D6" w14:textId="77777777" w:rsidR="00BA5602" w:rsidRPr="00BA5602" w:rsidRDefault="00BA5602" w:rsidP="00974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67431253" w14:textId="77777777" w:rsidR="00BA5602" w:rsidRPr="00BA5602" w:rsidRDefault="00BA5602" w:rsidP="00974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1322F437" w14:textId="77777777" w:rsidR="00BA5602" w:rsidRPr="00BA5602" w:rsidRDefault="00BA5602" w:rsidP="00974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3EFF9156" w14:textId="77777777" w:rsidR="00BA5602" w:rsidRPr="00BA5602" w:rsidRDefault="00BA5602" w:rsidP="00974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6D776249" w14:textId="77777777" w:rsidR="00BA5602" w:rsidRPr="00BA5602" w:rsidRDefault="00BA5602" w:rsidP="00974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BA5602" w:rsidRPr="00BA5602" w14:paraId="179A1C34" w14:textId="77777777" w:rsidTr="00140996">
        <w:tc>
          <w:tcPr>
            <w:tcW w:w="1728" w:type="dxa"/>
            <w:tcBorders>
              <w:top w:val="single" w:sz="4" w:space="0" w:color="auto"/>
            </w:tcBorders>
          </w:tcPr>
          <w:p w14:paraId="33F853BC" w14:textId="1374F1E4" w:rsidR="00BA5602" w:rsidRPr="00BA5602" w:rsidRDefault="00BA5602" w:rsidP="00BA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Slope (β₁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58B120EC" w14:textId="5CDFA05A" w:rsidR="00BA5602" w:rsidRPr="00BA5602" w:rsidRDefault="00BA5602" w:rsidP="00BA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-1.692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1E48DE78" w14:textId="42BC3570" w:rsidR="00BA5602" w:rsidRPr="00BA5602" w:rsidRDefault="00BA5602" w:rsidP="00BA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2.883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6C8B682C" w14:textId="72C349A1" w:rsidR="00BA5602" w:rsidRPr="00BA5602" w:rsidRDefault="00BA5602" w:rsidP="00BA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 xml:space="preserve">-7.749 </w:t>
            </w:r>
            <w:r w:rsidR="002924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 xml:space="preserve"> 4.364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3B28643C" w14:textId="41492EF8" w:rsidR="00BA5602" w:rsidRPr="00BA5602" w:rsidRDefault="00BA5602" w:rsidP="00BA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</w:tr>
      <w:tr w:rsidR="00BA5602" w:rsidRPr="00BA5602" w14:paraId="42521B58" w14:textId="77777777" w:rsidTr="00BA5602">
        <w:tc>
          <w:tcPr>
            <w:tcW w:w="1728" w:type="dxa"/>
          </w:tcPr>
          <w:p w14:paraId="0E38B888" w14:textId="05864880" w:rsidR="00BA5602" w:rsidRPr="00BA5602" w:rsidRDefault="00BA5602" w:rsidP="00BA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Intercept (β₀)</w:t>
            </w:r>
          </w:p>
        </w:tc>
        <w:tc>
          <w:tcPr>
            <w:tcW w:w="1728" w:type="dxa"/>
          </w:tcPr>
          <w:p w14:paraId="310BF161" w14:textId="600BECCA" w:rsidR="00BA5602" w:rsidRPr="00BA5602" w:rsidRDefault="00BA5602" w:rsidP="00BA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-0.055</w:t>
            </w:r>
          </w:p>
        </w:tc>
        <w:tc>
          <w:tcPr>
            <w:tcW w:w="1728" w:type="dxa"/>
          </w:tcPr>
          <w:p w14:paraId="3237E404" w14:textId="5904890C" w:rsidR="00BA5602" w:rsidRPr="00BA5602" w:rsidRDefault="00BA5602" w:rsidP="00BA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1728" w:type="dxa"/>
          </w:tcPr>
          <w:p w14:paraId="253335C3" w14:textId="328D09EC" w:rsidR="00BA5602" w:rsidRPr="00BA5602" w:rsidRDefault="00BA5602" w:rsidP="00BA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 w:rsidR="0014413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924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 xml:space="preserve"> 0.579</w:t>
            </w:r>
          </w:p>
        </w:tc>
        <w:tc>
          <w:tcPr>
            <w:tcW w:w="1728" w:type="dxa"/>
          </w:tcPr>
          <w:p w14:paraId="38A2382E" w14:textId="4AABAD86" w:rsidR="00BA5602" w:rsidRPr="00BA5602" w:rsidRDefault="00BA5602" w:rsidP="00BA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5602" w:rsidRPr="00BA5602" w14:paraId="309AD5E7" w14:textId="77777777" w:rsidTr="00BA5602">
        <w:tc>
          <w:tcPr>
            <w:tcW w:w="1728" w:type="dxa"/>
          </w:tcPr>
          <w:p w14:paraId="62EFE89E" w14:textId="4ABE58B2" w:rsidR="00BA5602" w:rsidRPr="00BA5602" w:rsidRDefault="00BA5602" w:rsidP="00BA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1728" w:type="dxa"/>
          </w:tcPr>
          <w:p w14:paraId="28BBD396" w14:textId="36F2D3B5" w:rsidR="00BA5602" w:rsidRPr="00BA5602" w:rsidRDefault="00BA5602" w:rsidP="00BA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0.0188</w:t>
            </w:r>
          </w:p>
        </w:tc>
        <w:tc>
          <w:tcPr>
            <w:tcW w:w="1728" w:type="dxa"/>
          </w:tcPr>
          <w:p w14:paraId="48B0E155" w14:textId="3B64A30D" w:rsidR="00BA5602" w:rsidRPr="00BA5602" w:rsidRDefault="00BA5602" w:rsidP="00BA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728" w:type="dxa"/>
          </w:tcPr>
          <w:p w14:paraId="44C14A6D" w14:textId="2D30FC78" w:rsidR="00BA5602" w:rsidRPr="00BA5602" w:rsidRDefault="00BA5602" w:rsidP="00BA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728" w:type="dxa"/>
          </w:tcPr>
          <w:p w14:paraId="46511B8D" w14:textId="2FE70E3A" w:rsidR="00BA5602" w:rsidRPr="00BA5602" w:rsidRDefault="00BA5602" w:rsidP="00BA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A5602" w:rsidRPr="00BA5602" w14:paraId="603C5C36" w14:textId="77777777" w:rsidTr="00BA5602">
        <w:tc>
          <w:tcPr>
            <w:tcW w:w="1728" w:type="dxa"/>
            <w:tcBorders>
              <w:bottom w:val="single" w:sz="4" w:space="0" w:color="auto"/>
            </w:tcBorders>
          </w:tcPr>
          <w:p w14:paraId="3F0CC50D" w14:textId="44060CF1" w:rsidR="00BA5602" w:rsidRPr="00BA5602" w:rsidRDefault="00BA5602" w:rsidP="00BA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1, 18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67F05E29" w14:textId="16589BEA" w:rsidR="00BA5602" w:rsidRPr="00BA5602" w:rsidRDefault="00BA5602" w:rsidP="00BA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0.3447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0B592DF4" w14:textId="2E6CC3E4" w:rsidR="00BA5602" w:rsidRPr="00BA5602" w:rsidRDefault="00BA5602" w:rsidP="00BA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7744A20F" w14:textId="312C4C6F" w:rsidR="00BA5602" w:rsidRPr="00BA5602" w:rsidRDefault="00BA5602" w:rsidP="00BA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1F0A1109" w14:textId="571AEBB1" w:rsidR="00BA5602" w:rsidRPr="00BA5602" w:rsidRDefault="00BA5602" w:rsidP="00BA5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</w:tr>
      <w:tr w:rsidR="00BA5602" w:rsidRPr="00BA5602" w14:paraId="32CE621D" w14:textId="77777777" w:rsidTr="00BA5602">
        <w:tc>
          <w:tcPr>
            <w:tcW w:w="1728" w:type="dxa"/>
            <w:tcBorders>
              <w:top w:val="single" w:sz="4" w:space="0" w:color="auto"/>
            </w:tcBorders>
          </w:tcPr>
          <w:p w14:paraId="09CDF802" w14:textId="77777777" w:rsidR="00BA5602" w:rsidRPr="00BA5602" w:rsidRDefault="00BA5602" w:rsidP="009748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3DB00C37" w14:textId="77777777" w:rsidR="00BA5602" w:rsidRPr="00BA5602" w:rsidRDefault="00BA5602" w:rsidP="009748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25D16942" w14:textId="77777777" w:rsidR="00BA5602" w:rsidRPr="00BA5602" w:rsidRDefault="00BA5602" w:rsidP="009748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6DBFC332" w14:textId="77777777" w:rsidR="00BA5602" w:rsidRPr="00BA5602" w:rsidRDefault="00BA5602" w:rsidP="009748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70B0342C" w14:textId="77777777" w:rsidR="00BA5602" w:rsidRPr="00BA5602" w:rsidRDefault="00BA5602" w:rsidP="009748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602" w:rsidRPr="00BA5602" w14:paraId="262924E3" w14:textId="77777777" w:rsidTr="00BA5602">
        <w:tc>
          <w:tcPr>
            <w:tcW w:w="8640" w:type="dxa"/>
            <w:gridSpan w:val="5"/>
            <w:tcBorders>
              <w:bottom w:val="single" w:sz="4" w:space="0" w:color="auto"/>
            </w:tcBorders>
          </w:tcPr>
          <w:p w14:paraId="19C498DD" w14:textId="3C57E43D" w:rsidR="00BA5602" w:rsidRPr="00BA5602" w:rsidRDefault="00BA5602" w:rsidP="00BA5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Verbal Memory</w:t>
            </w:r>
          </w:p>
        </w:tc>
      </w:tr>
      <w:tr w:rsidR="00140996" w:rsidRPr="00BA5602" w14:paraId="23725EF2" w14:textId="77777777" w:rsidTr="00BA5602">
        <w:tc>
          <w:tcPr>
            <w:tcW w:w="1728" w:type="dxa"/>
            <w:tcBorders>
              <w:top w:val="single" w:sz="4" w:space="0" w:color="auto"/>
            </w:tcBorders>
          </w:tcPr>
          <w:p w14:paraId="33579048" w14:textId="31671A37" w:rsidR="00140996" w:rsidRPr="00BA5602" w:rsidRDefault="00140996" w:rsidP="00140996">
            <w:pPr>
              <w:rPr>
                <w:rFonts w:ascii="Times New Roman" w:hAnsi="Times New Roman" w:cs="Times New Roman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4146E084" w14:textId="5B657776" w:rsidR="00140996" w:rsidRPr="00BA5602" w:rsidRDefault="00140996" w:rsidP="00140996">
            <w:pPr>
              <w:rPr>
                <w:rFonts w:ascii="Times New Roman" w:hAnsi="Times New Roman" w:cs="Times New Roman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571FF0EF" w14:textId="5EA4CEA5" w:rsidR="00140996" w:rsidRPr="00BA5602" w:rsidRDefault="00140996" w:rsidP="00140996">
            <w:pPr>
              <w:rPr>
                <w:rFonts w:ascii="Times New Roman" w:hAnsi="Times New Roman" w:cs="Times New Roman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7F6AD783" w14:textId="7398758B" w:rsidR="00140996" w:rsidRPr="00BA5602" w:rsidRDefault="00140996" w:rsidP="00140996">
            <w:pPr>
              <w:rPr>
                <w:rFonts w:ascii="Times New Roman" w:hAnsi="Times New Roman" w:cs="Times New Roman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40DAC2DD" w14:textId="3AE23B06" w:rsidR="00140996" w:rsidRPr="00BA5602" w:rsidRDefault="00140996" w:rsidP="00140996">
            <w:pPr>
              <w:rPr>
                <w:rFonts w:ascii="Times New Roman" w:hAnsi="Times New Roman" w:cs="Times New Roman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40996" w:rsidRPr="00BA5602" w14:paraId="3F6D0413" w14:textId="77777777" w:rsidTr="00BA5602">
        <w:tc>
          <w:tcPr>
            <w:tcW w:w="1728" w:type="dxa"/>
            <w:tcBorders>
              <w:top w:val="single" w:sz="4" w:space="0" w:color="auto"/>
            </w:tcBorders>
          </w:tcPr>
          <w:p w14:paraId="1378E0B3" w14:textId="1788C6F5" w:rsidR="00140996" w:rsidRPr="00BA5602" w:rsidRDefault="00140996" w:rsidP="00140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Slope (β₁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1F50EA67" w14:textId="7F4C44C4" w:rsidR="00140996" w:rsidRPr="00BA5602" w:rsidRDefault="00140996" w:rsidP="00140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-1.050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7E3D2DCF" w14:textId="426AFA9D" w:rsidR="00140996" w:rsidRPr="00BA5602" w:rsidRDefault="00140996" w:rsidP="00140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3.342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0C13477A" w14:textId="67C27C46" w:rsidR="00140996" w:rsidRPr="00BA5602" w:rsidRDefault="00140996" w:rsidP="00140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 xml:space="preserve">-8.07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 xml:space="preserve"> 5.97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5AA9CEBD" w14:textId="302E6340" w:rsidR="00140996" w:rsidRPr="00BA5602" w:rsidRDefault="00140996" w:rsidP="00140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</w:tr>
      <w:tr w:rsidR="00140996" w:rsidRPr="00BA5602" w14:paraId="54B409FD" w14:textId="77777777" w:rsidTr="00BA5602">
        <w:tc>
          <w:tcPr>
            <w:tcW w:w="1728" w:type="dxa"/>
          </w:tcPr>
          <w:p w14:paraId="54421775" w14:textId="36271B8C" w:rsidR="00140996" w:rsidRPr="00BA5602" w:rsidRDefault="00140996" w:rsidP="00140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Intercept (β₀)</w:t>
            </w:r>
          </w:p>
        </w:tc>
        <w:tc>
          <w:tcPr>
            <w:tcW w:w="1728" w:type="dxa"/>
          </w:tcPr>
          <w:p w14:paraId="068AB315" w14:textId="03DAA3B9" w:rsidR="00140996" w:rsidRPr="00BA5602" w:rsidRDefault="00140996" w:rsidP="00140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-0.065</w:t>
            </w:r>
          </w:p>
        </w:tc>
        <w:tc>
          <w:tcPr>
            <w:tcW w:w="1728" w:type="dxa"/>
          </w:tcPr>
          <w:p w14:paraId="1204DC5D" w14:textId="7C836D49" w:rsidR="00140996" w:rsidRPr="00BA5602" w:rsidRDefault="00140996" w:rsidP="00140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1728" w:type="dxa"/>
          </w:tcPr>
          <w:p w14:paraId="5F8683F2" w14:textId="7B143BBA" w:rsidR="00140996" w:rsidRPr="00BA5602" w:rsidRDefault="00140996" w:rsidP="00140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 xml:space="preserve">-0.80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 xml:space="preserve"> 0.670</w:t>
            </w:r>
          </w:p>
        </w:tc>
        <w:tc>
          <w:tcPr>
            <w:tcW w:w="1728" w:type="dxa"/>
          </w:tcPr>
          <w:p w14:paraId="4680C28A" w14:textId="4B6DF6DB" w:rsidR="00140996" w:rsidRPr="00BA5602" w:rsidRDefault="00140996" w:rsidP="00140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40996" w:rsidRPr="00BA5602" w14:paraId="170ADA17" w14:textId="77777777" w:rsidTr="00BA5602">
        <w:tc>
          <w:tcPr>
            <w:tcW w:w="1728" w:type="dxa"/>
          </w:tcPr>
          <w:p w14:paraId="19F0114B" w14:textId="364E059B" w:rsidR="00140996" w:rsidRPr="00BA5602" w:rsidRDefault="00140996" w:rsidP="00140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1728" w:type="dxa"/>
          </w:tcPr>
          <w:p w14:paraId="29D430AE" w14:textId="4602638D" w:rsidR="00140996" w:rsidRPr="00BA5602" w:rsidRDefault="00140996" w:rsidP="00140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0.0055</w:t>
            </w:r>
          </w:p>
        </w:tc>
        <w:tc>
          <w:tcPr>
            <w:tcW w:w="1728" w:type="dxa"/>
          </w:tcPr>
          <w:p w14:paraId="4C5C5329" w14:textId="1A245B8A" w:rsidR="00140996" w:rsidRPr="00BA5602" w:rsidRDefault="00140996" w:rsidP="00140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728" w:type="dxa"/>
          </w:tcPr>
          <w:p w14:paraId="0CEF1E78" w14:textId="2DA9DF3E" w:rsidR="00140996" w:rsidRPr="00BA5602" w:rsidRDefault="00140996" w:rsidP="00140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728" w:type="dxa"/>
          </w:tcPr>
          <w:p w14:paraId="4C709B83" w14:textId="5D1CD383" w:rsidR="00140996" w:rsidRPr="00BA5602" w:rsidRDefault="00140996" w:rsidP="00140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40996" w:rsidRPr="00BA5602" w14:paraId="7F710D44" w14:textId="77777777" w:rsidTr="00BA5602">
        <w:tc>
          <w:tcPr>
            <w:tcW w:w="1728" w:type="dxa"/>
            <w:tcBorders>
              <w:bottom w:val="single" w:sz="4" w:space="0" w:color="auto"/>
            </w:tcBorders>
          </w:tcPr>
          <w:p w14:paraId="165D749B" w14:textId="1B0D0B2F" w:rsidR="00140996" w:rsidRPr="00BA5602" w:rsidRDefault="00140996" w:rsidP="00140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1, 18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1A4F2664" w14:textId="74E9C45B" w:rsidR="00140996" w:rsidRPr="00BA5602" w:rsidRDefault="00140996" w:rsidP="00140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0.0987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69809A20" w14:textId="01F91C56" w:rsidR="00140996" w:rsidRPr="00BA5602" w:rsidRDefault="00140996" w:rsidP="00140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05A5A8A0" w14:textId="1A98F768" w:rsidR="00140996" w:rsidRPr="00BA5602" w:rsidRDefault="00140996" w:rsidP="00140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3F42C449" w14:textId="44907CA5" w:rsidR="00140996" w:rsidRPr="00BA5602" w:rsidRDefault="00140996" w:rsidP="00140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02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</w:tr>
      <w:tr w:rsidR="00140996" w:rsidRPr="00BA5602" w14:paraId="1614D557" w14:textId="77777777" w:rsidTr="009B6939">
        <w:tc>
          <w:tcPr>
            <w:tcW w:w="8640" w:type="dxa"/>
            <w:gridSpan w:val="5"/>
            <w:tcBorders>
              <w:top w:val="single" w:sz="4" w:space="0" w:color="auto"/>
            </w:tcBorders>
          </w:tcPr>
          <w:p w14:paraId="5D1552C2" w14:textId="77777777" w:rsidR="00140996" w:rsidRPr="00BA5602" w:rsidRDefault="00140996" w:rsidP="001409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F97CA11" w14:textId="12DBC21E" w:rsidR="00BA5602" w:rsidRPr="00BA5602" w:rsidRDefault="00BA5602">
      <w:pPr>
        <w:rPr>
          <w:rFonts w:ascii="Times New Roman" w:hAnsi="Times New Roman" w:cs="Times New Roman"/>
        </w:rPr>
      </w:pPr>
    </w:p>
    <w:sectPr w:rsidR="00BA5602" w:rsidRPr="00BA56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602"/>
    <w:rsid w:val="00012D2D"/>
    <w:rsid w:val="00053713"/>
    <w:rsid w:val="000572F2"/>
    <w:rsid w:val="000A4751"/>
    <w:rsid w:val="000D7FA3"/>
    <w:rsid w:val="0010600C"/>
    <w:rsid w:val="001072DE"/>
    <w:rsid w:val="00140996"/>
    <w:rsid w:val="00144139"/>
    <w:rsid w:val="00150207"/>
    <w:rsid w:val="001808F5"/>
    <w:rsid w:val="001B0BF8"/>
    <w:rsid w:val="001B568F"/>
    <w:rsid w:val="001D3DA2"/>
    <w:rsid w:val="001F24F4"/>
    <w:rsid w:val="00210234"/>
    <w:rsid w:val="00235D36"/>
    <w:rsid w:val="0024774D"/>
    <w:rsid w:val="00261134"/>
    <w:rsid w:val="00272EA2"/>
    <w:rsid w:val="00291C15"/>
    <w:rsid w:val="00292403"/>
    <w:rsid w:val="002C5651"/>
    <w:rsid w:val="002C5A8D"/>
    <w:rsid w:val="002F562B"/>
    <w:rsid w:val="00305AD6"/>
    <w:rsid w:val="00313A06"/>
    <w:rsid w:val="00323F9D"/>
    <w:rsid w:val="00367FCA"/>
    <w:rsid w:val="00371A76"/>
    <w:rsid w:val="003802B6"/>
    <w:rsid w:val="003B2F82"/>
    <w:rsid w:val="003C3D82"/>
    <w:rsid w:val="003E5C5E"/>
    <w:rsid w:val="00423A43"/>
    <w:rsid w:val="00425B60"/>
    <w:rsid w:val="00437F06"/>
    <w:rsid w:val="00461820"/>
    <w:rsid w:val="00471EC8"/>
    <w:rsid w:val="004A2B9E"/>
    <w:rsid w:val="004C17C3"/>
    <w:rsid w:val="004D2883"/>
    <w:rsid w:val="004D59FC"/>
    <w:rsid w:val="004E53F4"/>
    <w:rsid w:val="004F619F"/>
    <w:rsid w:val="005369B6"/>
    <w:rsid w:val="005436E5"/>
    <w:rsid w:val="005728B3"/>
    <w:rsid w:val="0057398E"/>
    <w:rsid w:val="00592A65"/>
    <w:rsid w:val="005C5D5F"/>
    <w:rsid w:val="0060574E"/>
    <w:rsid w:val="00611A83"/>
    <w:rsid w:val="00617E9D"/>
    <w:rsid w:val="00624D00"/>
    <w:rsid w:val="006418DE"/>
    <w:rsid w:val="0064396A"/>
    <w:rsid w:val="00677E1B"/>
    <w:rsid w:val="0068529A"/>
    <w:rsid w:val="00687241"/>
    <w:rsid w:val="006B3D8F"/>
    <w:rsid w:val="006C4E40"/>
    <w:rsid w:val="006F14D7"/>
    <w:rsid w:val="007104CE"/>
    <w:rsid w:val="00737595"/>
    <w:rsid w:val="00785818"/>
    <w:rsid w:val="007C2D8A"/>
    <w:rsid w:val="007C39E4"/>
    <w:rsid w:val="007E1FF1"/>
    <w:rsid w:val="007F5DD4"/>
    <w:rsid w:val="00813B3B"/>
    <w:rsid w:val="008311D9"/>
    <w:rsid w:val="00852B7B"/>
    <w:rsid w:val="008A53AC"/>
    <w:rsid w:val="008E14E7"/>
    <w:rsid w:val="00915C52"/>
    <w:rsid w:val="009305C4"/>
    <w:rsid w:val="009638AA"/>
    <w:rsid w:val="009754DC"/>
    <w:rsid w:val="00994036"/>
    <w:rsid w:val="009B23E2"/>
    <w:rsid w:val="009C7EEF"/>
    <w:rsid w:val="00A563E7"/>
    <w:rsid w:val="00A56CDD"/>
    <w:rsid w:val="00A61B7C"/>
    <w:rsid w:val="00A83561"/>
    <w:rsid w:val="00AA42D2"/>
    <w:rsid w:val="00AC610B"/>
    <w:rsid w:val="00B0481A"/>
    <w:rsid w:val="00B061A8"/>
    <w:rsid w:val="00BA5602"/>
    <w:rsid w:val="00BA6E79"/>
    <w:rsid w:val="00BE64BC"/>
    <w:rsid w:val="00BF4213"/>
    <w:rsid w:val="00C15D32"/>
    <w:rsid w:val="00C67AB7"/>
    <w:rsid w:val="00C80EFC"/>
    <w:rsid w:val="00C8628A"/>
    <w:rsid w:val="00C939B3"/>
    <w:rsid w:val="00CA1336"/>
    <w:rsid w:val="00CC1F2D"/>
    <w:rsid w:val="00CD0C7E"/>
    <w:rsid w:val="00D10AC3"/>
    <w:rsid w:val="00D77E82"/>
    <w:rsid w:val="00D83E57"/>
    <w:rsid w:val="00DA430E"/>
    <w:rsid w:val="00DD5B73"/>
    <w:rsid w:val="00DE1AED"/>
    <w:rsid w:val="00E02544"/>
    <w:rsid w:val="00E06495"/>
    <w:rsid w:val="00E73696"/>
    <w:rsid w:val="00E75208"/>
    <w:rsid w:val="00E804AB"/>
    <w:rsid w:val="00E851CB"/>
    <w:rsid w:val="00E90EF5"/>
    <w:rsid w:val="00EA4D77"/>
    <w:rsid w:val="00EC32F2"/>
    <w:rsid w:val="00EC689A"/>
    <w:rsid w:val="00ED2A55"/>
    <w:rsid w:val="00EF49F6"/>
    <w:rsid w:val="00F2134F"/>
    <w:rsid w:val="00F26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D3A218"/>
  <w15:chartTrackingRefBased/>
  <w15:docId w15:val="{B718D1B7-1F87-654B-9112-AA7054768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6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56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56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56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56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56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56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56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56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56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56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56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56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56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56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56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56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56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56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56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56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56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56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56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56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56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56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56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56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A5602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1</Words>
  <Characters>409</Characters>
  <Application>Microsoft Office Word</Application>
  <DocSecurity>0</DocSecurity>
  <Lines>60</Lines>
  <Paragraphs>42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Lam</dc:creator>
  <cp:keywords/>
  <dc:description/>
  <cp:lastModifiedBy>Aaron Lam</cp:lastModifiedBy>
  <cp:revision>5</cp:revision>
  <dcterms:created xsi:type="dcterms:W3CDTF">2025-05-01T03:43:00Z</dcterms:created>
  <dcterms:modified xsi:type="dcterms:W3CDTF">2026-01-13T21:15:00Z</dcterms:modified>
</cp:coreProperties>
</file>